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0C0B5" w14:textId="58E8D28B" w:rsidR="00E724B5" w:rsidRDefault="00FA49A6" w:rsidP="005C13AF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="00E724B5">
        <w:rPr>
          <w:lang w:val="en-US"/>
        </w:rPr>
        <w:t>Table 5. Results from the MCSF in the first (n=71)  compared to the second (n=68) trial in the whole cohort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518"/>
        <w:gridCol w:w="901"/>
        <w:gridCol w:w="829"/>
        <w:gridCol w:w="332"/>
        <w:gridCol w:w="1024"/>
        <w:gridCol w:w="901"/>
        <w:gridCol w:w="829"/>
        <w:gridCol w:w="292"/>
        <w:gridCol w:w="949"/>
        <w:gridCol w:w="967"/>
      </w:tblGrid>
      <w:tr w:rsidR="00296333" w:rsidRPr="00215F80" w14:paraId="0EB9CF4D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166DC0A4" w14:textId="77777777" w:rsidR="00296333" w:rsidRPr="00296333" w:rsidRDefault="00296333" w:rsidP="00296333">
            <w:pPr>
              <w:ind w:right="555"/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B8401D0" w14:textId="77777777" w:rsidR="00296333" w:rsidRPr="00296333" w:rsidRDefault="00296333" w:rsidP="005C13AF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086" w:type="dxa"/>
            <w:gridSpan w:val="4"/>
            <w:tcBorders>
              <w:top w:val="single" w:sz="4" w:space="0" w:color="auto"/>
            </w:tcBorders>
          </w:tcPr>
          <w:p w14:paraId="62463ECF" w14:textId="77777777" w:rsidR="00296333" w:rsidRPr="00296333" w:rsidRDefault="00296333" w:rsidP="005C13AF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Trial 1</w:t>
            </w:r>
          </w:p>
        </w:tc>
        <w:tc>
          <w:tcPr>
            <w:tcW w:w="2971" w:type="dxa"/>
            <w:gridSpan w:val="4"/>
            <w:tcBorders>
              <w:top w:val="single" w:sz="4" w:space="0" w:color="auto"/>
            </w:tcBorders>
          </w:tcPr>
          <w:p w14:paraId="3BE47885" w14:textId="77777777" w:rsidR="00296333" w:rsidRPr="00296333" w:rsidRDefault="00296333" w:rsidP="005C13AF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Trial 2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6F060AE" w14:textId="77777777" w:rsidR="00296333" w:rsidRPr="00296333" w:rsidRDefault="00296333" w:rsidP="005C13AF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</w:tr>
      <w:tr w:rsidR="00296333" w:rsidRPr="00215F80" w14:paraId="2D4F9F89" w14:textId="77777777" w:rsidTr="00296333">
        <w:trPr>
          <w:trHeight w:val="246"/>
        </w:trPr>
        <w:tc>
          <w:tcPr>
            <w:tcW w:w="1523" w:type="dxa"/>
            <w:tcBorders>
              <w:bottom w:val="single" w:sz="4" w:space="0" w:color="auto"/>
            </w:tcBorders>
          </w:tcPr>
          <w:p w14:paraId="09527985" w14:textId="77777777" w:rsidR="00296333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C0C8DCD" w14:textId="77777777" w:rsidR="00296333" w:rsidRPr="00215F80" w:rsidRDefault="00296333" w:rsidP="005C13AF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8A8CAF0" w14:textId="77777777" w:rsidR="00296333" w:rsidRPr="00215F80" w:rsidRDefault="00296333" w:rsidP="005C13A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185" w:type="dxa"/>
            <w:gridSpan w:val="3"/>
            <w:tcBorders>
              <w:bottom w:val="single" w:sz="4" w:space="0" w:color="auto"/>
            </w:tcBorders>
          </w:tcPr>
          <w:p w14:paraId="0E7E2E62" w14:textId="77777777" w:rsidR="00296333" w:rsidRPr="00215F80" w:rsidRDefault="00296333" w:rsidP="005C13A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9C62D3C" w14:textId="77777777" w:rsidR="00296333" w:rsidRPr="00215F80" w:rsidRDefault="00296333" w:rsidP="005C13A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</w:tcPr>
          <w:p w14:paraId="62C22326" w14:textId="77777777" w:rsidR="00296333" w:rsidRPr="00215F80" w:rsidRDefault="00296333" w:rsidP="005C13A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4CCB462A" w14:textId="77777777" w:rsidR="00296333" w:rsidRPr="00215F80" w:rsidRDefault="00296333" w:rsidP="005C13A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sz w:val="22"/>
                <w:szCs w:val="22"/>
                <w:lang w:val="en-US"/>
              </w:rPr>
              <w:t>p-value</w:t>
            </w:r>
          </w:p>
        </w:tc>
      </w:tr>
      <w:tr w:rsidR="00296333" w:rsidRPr="00215F80" w14:paraId="62E905FC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62A82249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67382A5A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leave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0BDA4BF" w14:textId="5E1EB2C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6661C5D" w14:textId="158DF1A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065AE1B2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67912F32" w14:textId="26E4F9C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47CC8095" w14:textId="3284E42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B6DB1CB" w14:textId="1B7E5A6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0A4A6E2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64715504" w14:textId="48EBF5D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AD75BC8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35A47F38" w14:textId="77777777" w:rsidTr="00296333">
        <w:trPr>
          <w:trHeight w:val="264"/>
        </w:trPr>
        <w:tc>
          <w:tcPr>
            <w:tcW w:w="1523" w:type="dxa"/>
          </w:tcPr>
          <w:p w14:paraId="209777FB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DE28D15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center </w:t>
            </w:r>
          </w:p>
        </w:tc>
        <w:tc>
          <w:tcPr>
            <w:tcW w:w="901" w:type="dxa"/>
            <w:vAlign w:val="center"/>
          </w:tcPr>
          <w:p w14:paraId="274B419C" w14:textId="5380D0D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0D20D591" w14:textId="15DDADE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3FADD1A0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A4FB893" w14:textId="4ECBF9BC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2F68A3E3" w14:textId="4BE9FE9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C64160D" w14:textId="371DF38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06AEE1B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7E160005" w14:textId="6BB7162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2D0BB827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78DA113" w14:textId="77777777" w:rsidTr="00296333">
        <w:trPr>
          <w:trHeight w:val="264"/>
        </w:trPr>
        <w:tc>
          <w:tcPr>
            <w:tcW w:w="1523" w:type="dxa"/>
          </w:tcPr>
          <w:p w14:paraId="02B15307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7CAD230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center </w:t>
            </w:r>
          </w:p>
        </w:tc>
        <w:tc>
          <w:tcPr>
            <w:tcW w:w="901" w:type="dxa"/>
            <w:vAlign w:val="center"/>
          </w:tcPr>
          <w:p w14:paraId="6AEE6071" w14:textId="5B9EB86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5F6BA32" w14:textId="644623D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vAlign w:val="center"/>
          </w:tcPr>
          <w:p w14:paraId="755206C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66DAC85F" w14:textId="41B8686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1" w:type="dxa"/>
            <w:vAlign w:val="center"/>
          </w:tcPr>
          <w:p w14:paraId="7245DAD2" w14:textId="07A670D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7CE8A338" w14:textId="2014D45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03CAA225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FBB103B" w14:textId="703C64C5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vAlign w:val="center"/>
          </w:tcPr>
          <w:p w14:paraId="166A500C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01E2686C" w14:textId="77777777" w:rsidTr="00296333">
        <w:trPr>
          <w:trHeight w:val="246"/>
        </w:trPr>
        <w:tc>
          <w:tcPr>
            <w:tcW w:w="1523" w:type="dxa"/>
          </w:tcPr>
          <w:p w14:paraId="5F68F8AB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9189CC0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center </w:t>
            </w:r>
          </w:p>
        </w:tc>
        <w:tc>
          <w:tcPr>
            <w:tcW w:w="901" w:type="dxa"/>
            <w:vAlign w:val="center"/>
          </w:tcPr>
          <w:p w14:paraId="2042496B" w14:textId="1B79623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A075548" w14:textId="70F33E2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2" w:type="dxa"/>
            <w:vAlign w:val="center"/>
          </w:tcPr>
          <w:p w14:paraId="765F629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45697AB" w14:textId="3FCB769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1" w:type="dxa"/>
            <w:vAlign w:val="center"/>
          </w:tcPr>
          <w:p w14:paraId="49056059" w14:textId="27F8198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6E4E1F61" w14:textId="6FD0635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92" w:type="dxa"/>
            <w:vAlign w:val="center"/>
          </w:tcPr>
          <w:p w14:paraId="4616BF67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71B9B34C" w14:textId="63470C2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7" w:type="dxa"/>
            <w:vAlign w:val="center"/>
          </w:tcPr>
          <w:p w14:paraId="7C20657D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229A5C04" w14:textId="77777777" w:rsidTr="00296333">
        <w:trPr>
          <w:trHeight w:val="264"/>
        </w:trPr>
        <w:tc>
          <w:tcPr>
            <w:tcW w:w="1523" w:type="dxa"/>
          </w:tcPr>
          <w:p w14:paraId="65CC9C06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758A732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istance center </w:t>
            </w:r>
          </w:p>
        </w:tc>
        <w:tc>
          <w:tcPr>
            <w:tcW w:w="901" w:type="dxa"/>
            <w:vAlign w:val="center"/>
          </w:tcPr>
          <w:p w14:paraId="5B6FF834" w14:textId="219D9F7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2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7191D1B5" w14:textId="71215D4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32" w:type="dxa"/>
            <w:vAlign w:val="center"/>
          </w:tcPr>
          <w:p w14:paraId="0226FF66" w14:textId="77777777" w:rsidR="00215F80" w:rsidRPr="00215F80" w:rsidRDefault="00215F80" w:rsidP="00296333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2D209C3C" w14:textId="7648071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63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1" w:type="dxa"/>
            <w:vAlign w:val="center"/>
          </w:tcPr>
          <w:p w14:paraId="57167BC5" w14:textId="476CC4EC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5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4971A79" w14:textId="42074B45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8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03DF48A3" w14:textId="77777777" w:rsidR="00215F80" w:rsidRPr="00215F80" w:rsidRDefault="00215F80" w:rsidP="00296333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27F23CEE" w14:textId="14DD318C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94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7" w:type="dxa"/>
            <w:vAlign w:val="center"/>
          </w:tcPr>
          <w:p w14:paraId="13183448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6D80667" w14:textId="77777777" w:rsidTr="00296333">
        <w:trPr>
          <w:trHeight w:val="264"/>
        </w:trPr>
        <w:tc>
          <w:tcPr>
            <w:tcW w:w="1523" w:type="dxa"/>
          </w:tcPr>
          <w:p w14:paraId="16C8BF3A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E5CC945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Velocity center </w:t>
            </w:r>
          </w:p>
        </w:tc>
        <w:tc>
          <w:tcPr>
            <w:tcW w:w="901" w:type="dxa"/>
            <w:vAlign w:val="center"/>
          </w:tcPr>
          <w:p w14:paraId="38A2348F" w14:textId="37245FD5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41C71948" w14:textId="26623CDB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vAlign w:val="center"/>
          </w:tcPr>
          <w:p w14:paraId="0E21B600" w14:textId="77777777" w:rsidR="00215F80" w:rsidRPr="00215F80" w:rsidRDefault="00215F80" w:rsidP="00296333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E4FE57B" w14:textId="29E23685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1" w:type="dxa"/>
            <w:vAlign w:val="center"/>
          </w:tcPr>
          <w:p w14:paraId="1A238477" w14:textId="01094B03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F9D8878" w14:textId="020D7650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3989491F" w14:textId="77777777" w:rsidR="00215F80" w:rsidRPr="00215F80" w:rsidRDefault="00215F80" w:rsidP="00296333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62C708D2" w14:textId="3405D484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7" w:type="dxa"/>
            <w:vAlign w:val="center"/>
          </w:tcPr>
          <w:p w14:paraId="08AA42F9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670434C9" w14:textId="77777777" w:rsidTr="00296333">
        <w:trPr>
          <w:trHeight w:val="246"/>
        </w:trPr>
        <w:tc>
          <w:tcPr>
            <w:tcW w:w="1523" w:type="dxa"/>
          </w:tcPr>
          <w:p w14:paraId="287A5CE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794A1E2B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center </w:t>
            </w:r>
          </w:p>
        </w:tc>
        <w:tc>
          <w:tcPr>
            <w:tcW w:w="901" w:type="dxa"/>
            <w:vAlign w:val="center"/>
          </w:tcPr>
          <w:p w14:paraId="2B74502F" w14:textId="1D376E9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2834D898" w14:textId="565C0E1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32" w:type="dxa"/>
            <w:vAlign w:val="center"/>
          </w:tcPr>
          <w:p w14:paraId="0E65F79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78D73FED" w14:textId="7DBA521A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74BC6786" w14:textId="65A28A7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7ADC6667" w14:textId="609C7B1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92" w:type="dxa"/>
            <w:vAlign w:val="center"/>
          </w:tcPr>
          <w:p w14:paraId="74517ED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757B0C70" w14:textId="7E72A72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vAlign w:val="center"/>
          </w:tcPr>
          <w:p w14:paraId="0C990FEA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96333" w:rsidRPr="00215F80" w14:paraId="3A416A71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2769E660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4B7C52C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center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3913E9B9" w14:textId="6E7D342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BFA35A6" w14:textId="11D8B9E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vAlign w:val="center"/>
          </w:tcPr>
          <w:p w14:paraId="58E8FA2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7CD22DCB" w14:textId="3ADAA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2633AD59" w14:textId="3B7B408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278DF8B0" w14:textId="299E7B8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vAlign w:val="center"/>
          </w:tcPr>
          <w:p w14:paraId="0C8A4B1D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30703C7A" w14:textId="4448807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5CCCDCD9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064FF5E5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7A9D4352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Central circle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7E2C8B8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CTRCI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DF2E703" w14:textId="2BB77C5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A950D85" w14:textId="41B5C33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0334805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02C0EA1" w14:textId="5266AB1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5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539F07D" w14:textId="7CF2CFC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7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1ACBA628" w14:textId="0B83BD0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11B20F9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770D037F" w14:textId="76F5CB1A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3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94C11B4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67CB79B2" w14:textId="77777777" w:rsidTr="00296333">
        <w:trPr>
          <w:trHeight w:val="246"/>
        </w:trPr>
        <w:tc>
          <w:tcPr>
            <w:tcW w:w="1523" w:type="dxa"/>
          </w:tcPr>
          <w:p w14:paraId="4498FAF4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BE03549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CTRCI </w:t>
            </w:r>
          </w:p>
        </w:tc>
        <w:tc>
          <w:tcPr>
            <w:tcW w:w="901" w:type="dxa"/>
            <w:vAlign w:val="center"/>
          </w:tcPr>
          <w:p w14:paraId="236918C6" w14:textId="4695154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1E822F3" w14:textId="2D898D0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11916E8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134A68B2" w14:textId="56F3019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289F2FDC" w14:textId="4BF40C1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7DFBD16D" w14:textId="329E530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409E3FE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12056931" w14:textId="3BA6AB24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74A13718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49540AC9" w14:textId="77777777" w:rsidTr="00296333">
        <w:trPr>
          <w:trHeight w:val="264"/>
        </w:trPr>
        <w:tc>
          <w:tcPr>
            <w:tcW w:w="1523" w:type="dxa"/>
          </w:tcPr>
          <w:p w14:paraId="040883C0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5B3074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CTRCI </w:t>
            </w:r>
          </w:p>
        </w:tc>
        <w:tc>
          <w:tcPr>
            <w:tcW w:w="901" w:type="dxa"/>
            <w:vAlign w:val="center"/>
          </w:tcPr>
          <w:p w14:paraId="502C4222" w14:textId="1DEEC8B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4CF1E36C" w14:textId="0DB637C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76AE949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2287C724" w14:textId="34284CD4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4DEF78D5" w14:textId="7FDC092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9" w:type="dxa"/>
            <w:vAlign w:val="center"/>
          </w:tcPr>
          <w:p w14:paraId="76FB6B87" w14:textId="3C3A3AB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2659065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40541709" w14:textId="109F700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7" w:type="dxa"/>
            <w:vAlign w:val="center"/>
          </w:tcPr>
          <w:p w14:paraId="7504844A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6C67CFC8" w14:textId="77777777" w:rsidTr="00296333">
        <w:trPr>
          <w:trHeight w:val="264"/>
        </w:trPr>
        <w:tc>
          <w:tcPr>
            <w:tcW w:w="1523" w:type="dxa"/>
          </w:tcPr>
          <w:p w14:paraId="382E9D4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F53B774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CTRCI </w:t>
            </w:r>
          </w:p>
        </w:tc>
        <w:tc>
          <w:tcPr>
            <w:tcW w:w="901" w:type="dxa"/>
            <w:vAlign w:val="center"/>
          </w:tcPr>
          <w:p w14:paraId="79B1CC1B" w14:textId="72C9679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34F02876" w14:textId="5969D8B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vAlign w:val="center"/>
          </w:tcPr>
          <w:p w14:paraId="7C4D0C0F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2D48972" w14:textId="5E9234B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1" w:type="dxa"/>
            <w:vAlign w:val="center"/>
          </w:tcPr>
          <w:p w14:paraId="1EA9A6C5" w14:textId="7C14B5C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6D6F8A90" w14:textId="2E79C40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6B239C9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03B2472" w14:textId="4521578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07F2104B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3A4F0D24" w14:textId="77777777" w:rsidTr="00296333">
        <w:trPr>
          <w:trHeight w:val="264"/>
        </w:trPr>
        <w:tc>
          <w:tcPr>
            <w:tcW w:w="1523" w:type="dxa"/>
          </w:tcPr>
          <w:p w14:paraId="659B10E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8E3973B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istance CTRCI </w:t>
            </w:r>
          </w:p>
        </w:tc>
        <w:tc>
          <w:tcPr>
            <w:tcW w:w="901" w:type="dxa"/>
            <w:vAlign w:val="center"/>
          </w:tcPr>
          <w:p w14:paraId="1E2D5FD8" w14:textId="5741373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4DC297CB" w14:textId="36B50DB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3D4614A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493E0BA" w14:textId="5A3A087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1" w:type="dxa"/>
            <w:vAlign w:val="center"/>
          </w:tcPr>
          <w:p w14:paraId="78211C07" w14:textId="458329D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293D3E4B" w14:textId="4E0E63B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2D8B7F9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BA9999E" w14:textId="31D5D14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7" w:type="dxa"/>
            <w:vAlign w:val="center"/>
          </w:tcPr>
          <w:p w14:paraId="1477283B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167748A0" w14:textId="77777777" w:rsidTr="00296333">
        <w:trPr>
          <w:trHeight w:val="246"/>
        </w:trPr>
        <w:tc>
          <w:tcPr>
            <w:tcW w:w="1523" w:type="dxa"/>
          </w:tcPr>
          <w:p w14:paraId="05B7F047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7C89913B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Velocity CTRCI </w:t>
            </w:r>
          </w:p>
        </w:tc>
        <w:tc>
          <w:tcPr>
            <w:tcW w:w="901" w:type="dxa"/>
            <w:vAlign w:val="center"/>
          </w:tcPr>
          <w:p w14:paraId="4495828A" w14:textId="5EFE65C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vAlign w:val="center"/>
          </w:tcPr>
          <w:p w14:paraId="36BDB695" w14:textId="749B733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32" w:type="dxa"/>
            <w:vAlign w:val="center"/>
          </w:tcPr>
          <w:p w14:paraId="271252C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4FECF00" w14:textId="4EBEE74A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1" w:type="dxa"/>
            <w:vAlign w:val="center"/>
          </w:tcPr>
          <w:p w14:paraId="3E57EEA5" w14:textId="1E81730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4E6AF9E5" w14:textId="4DC8A8F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92" w:type="dxa"/>
            <w:vAlign w:val="center"/>
          </w:tcPr>
          <w:p w14:paraId="7901AAB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0003215" w14:textId="6A8C1550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7" w:type="dxa"/>
            <w:vAlign w:val="center"/>
          </w:tcPr>
          <w:p w14:paraId="328E4199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2962E649" w14:textId="77777777" w:rsidTr="00296333">
        <w:trPr>
          <w:trHeight w:val="264"/>
        </w:trPr>
        <w:tc>
          <w:tcPr>
            <w:tcW w:w="1523" w:type="dxa"/>
          </w:tcPr>
          <w:p w14:paraId="7929E4E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73EAC3C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CTRCI </w:t>
            </w:r>
          </w:p>
        </w:tc>
        <w:tc>
          <w:tcPr>
            <w:tcW w:w="901" w:type="dxa"/>
            <w:vAlign w:val="center"/>
          </w:tcPr>
          <w:p w14:paraId="1A6256A3" w14:textId="65E6178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49A260B7" w14:textId="4982CB3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75651A7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2B5BDE5" w14:textId="40B5D5E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5142D288" w14:textId="01CC1CF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0B938B2B" w14:textId="788D884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364EA95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2C35BB5" w14:textId="6FA58D6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7" w:type="dxa"/>
            <w:vAlign w:val="center"/>
          </w:tcPr>
          <w:p w14:paraId="1BA1CDDA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96333" w:rsidRPr="00215F80" w14:paraId="54D62729" w14:textId="77777777" w:rsidTr="00296333">
        <w:trPr>
          <w:trHeight w:val="264"/>
        </w:trPr>
        <w:tc>
          <w:tcPr>
            <w:tcW w:w="1523" w:type="dxa"/>
          </w:tcPr>
          <w:p w14:paraId="522950F1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612FFE6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CTRCI </w:t>
            </w:r>
          </w:p>
        </w:tc>
        <w:tc>
          <w:tcPr>
            <w:tcW w:w="901" w:type="dxa"/>
            <w:vAlign w:val="center"/>
          </w:tcPr>
          <w:p w14:paraId="71EFE5EE" w14:textId="6569361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1B54D153" w14:textId="5FBBC16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1FEF2C5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585524F" w14:textId="70680922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1" w:type="dxa"/>
            <w:vAlign w:val="center"/>
          </w:tcPr>
          <w:p w14:paraId="56B383D4" w14:textId="6768049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3FD541C5" w14:textId="4ACA7FB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7348EFA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01F4970" w14:textId="629916C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7" w:type="dxa"/>
            <w:vAlign w:val="center"/>
          </w:tcPr>
          <w:p w14:paraId="5B51311E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1F2127DD" w14:textId="77777777" w:rsidTr="00296333">
        <w:trPr>
          <w:trHeight w:val="246"/>
        </w:trPr>
        <w:tc>
          <w:tcPr>
            <w:tcW w:w="1523" w:type="dxa"/>
            <w:tcBorders>
              <w:bottom w:val="single" w:sz="4" w:space="0" w:color="auto"/>
            </w:tcBorders>
          </w:tcPr>
          <w:p w14:paraId="36A932E0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14119332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CTRCI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01489426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8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5868250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2E60A834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4D21961A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C883AAA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6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313F4FB8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64E21604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50737EEE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9D94461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5B3C394E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56030F0B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Total corridor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4E64F6F5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total corr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1262E64E" w14:textId="4124B0A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729F4E1" w14:textId="3D7A8A8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1FA464EF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00C0EEC8" w14:textId="0F6C0E7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4952CDA" w14:textId="008E9AB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9E65187" w14:textId="0FF59CE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43D2A56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03215172" w14:textId="47D9125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03E25C8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1F8328E7" w14:textId="77777777" w:rsidTr="00296333">
        <w:trPr>
          <w:trHeight w:val="264"/>
        </w:trPr>
        <w:tc>
          <w:tcPr>
            <w:tcW w:w="1523" w:type="dxa"/>
          </w:tcPr>
          <w:p w14:paraId="306F5967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AC585C2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total corr </w:t>
            </w:r>
          </w:p>
        </w:tc>
        <w:tc>
          <w:tcPr>
            <w:tcW w:w="901" w:type="dxa"/>
            <w:vAlign w:val="center"/>
          </w:tcPr>
          <w:p w14:paraId="46A925F0" w14:textId="7A1DCC2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62214672" w14:textId="71024D5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2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2" w:type="dxa"/>
            <w:vAlign w:val="center"/>
          </w:tcPr>
          <w:p w14:paraId="3198709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023F6EB" w14:textId="0D51532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9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1" w:type="dxa"/>
            <w:vAlign w:val="center"/>
          </w:tcPr>
          <w:p w14:paraId="3EC479B3" w14:textId="049E044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3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127DAA30" w14:textId="16FBEAA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5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2" w:type="dxa"/>
            <w:vAlign w:val="center"/>
          </w:tcPr>
          <w:p w14:paraId="79F6A4F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623740C" w14:textId="10034D4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0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19279B72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4605511F" w14:textId="77777777" w:rsidTr="00296333">
        <w:trPr>
          <w:trHeight w:val="246"/>
        </w:trPr>
        <w:tc>
          <w:tcPr>
            <w:tcW w:w="1523" w:type="dxa"/>
          </w:tcPr>
          <w:p w14:paraId="05C4DA26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BF18811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total corr </w:t>
            </w:r>
          </w:p>
        </w:tc>
        <w:tc>
          <w:tcPr>
            <w:tcW w:w="901" w:type="dxa"/>
            <w:vAlign w:val="center"/>
          </w:tcPr>
          <w:p w14:paraId="2BFDF115" w14:textId="63AF01E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481684AD" w14:textId="40C08AE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vAlign w:val="center"/>
          </w:tcPr>
          <w:p w14:paraId="22ECB6B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6E2A6A76" w14:textId="1535C13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1" w:type="dxa"/>
            <w:vAlign w:val="center"/>
          </w:tcPr>
          <w:p w14:paraId="6C4324DB" w14:textId="684A757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66E9C64A" w14:textId="248827F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2" w:type="dxa"/>
            <w:vAlign w:val="center"/>
          </w:tcPr>
          <w:p w14:paraId="3168F1E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22150FC6" w14:textId="0D01EAD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vAlign w:val="center"/>
          </w:tcPr>
          <w:p w14:paraId="1D0AE524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0C08DAB0" w14:textId="77777777" w:rsidTr="00296333">
        <w:trPr>
          <w:trHeight w:val="264"/>
        </w:trPr>
        <w:tc>
          <w:tcPr>
            <w:tcW w:w="1523" w:type="dxa"/>
          </w:tcPr>
          <w:p w14:paraId="5505F13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002EA52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%</w:t>
            </w:r>
            <w:proofErr w:type="spellStart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F</w:t>
            </w:r>
            <w:proofErr w:type="spellEnd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total corr </w:t>
            </w:r>
          </w:p>
        </w:tc>
        <w:tc>
          <w:tcPr>
            <w:tcW w:w="901" w:type="dxa"/>
            <w:vAlign w:val="center"/>
          </w:tcPr>
          <w:p w14:paraId="6AE43FDA" w14:textId="691E231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17275E5" w14:textId="44887BA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32" w:type="dxa"/>
            <w:vAlign w:val="center"/>
          </w:tcPr>
          <w:p w14:paraId="2F21BB04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C1066B7" w14:textId="5D7BFF4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1" w:type="dxa"/>
            <w:vAlign w:val="center"/>
          </w:tcPr>
          <w:p w14:paraId="5C414149" w14:textId="442FED0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4E72804F" w14:textId="57B97AD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92" w:type="dxa"/>
            <w:vAlign w:val="center"/>
          </w:tcPr>
          <w:p w14:paraId="19B13B0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3F325DB3" w14:textId="69571A9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vAlign w:val="center"/>
          </w:tcPr>
          <w:p w14:paraId="0A4173EC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529D0D0F" w14:textId="77777777" w:rsidTr="00296333">
        <w:trPr>
          <w:trHeight w:val="264"/>
        </w:trPr>
        <w:tc>
          <w:tcPr>
            <w:tcW w:w="1523" w:type="dxa"/>
          </w:tcPr>
          <w:p w14:paraId="4ABA3D05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5C3D3AA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total corr </w:t>
            </w:r>
          </w:p>
        </w:tc>
        <w:tc>
          <w:tcPr>
            <w:tcW w:w="901" w:type="dxa"/>
            <w:vAlign w:val="center"/>
          </w:tcPr>
          <w:p w14:paraId="249BFB59" w14:textId="4E9E236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0F064FF7" w14:textId="4FFFC8A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2" w:type="dxa"/>
            <w:vAlign w:val="center"/>
          </w:tcPr>
          <w:p w14:paraId="003666E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216CA9E" w14:textId="0B085E4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1" w:type="dxa"/>
            <w:vAlign w:val="center"/>
          </w:tcPr>
          <w:p w14:paraId="7F67DE4C" w14:textId="6339E8D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4EC7FC19" w14:textId="46E733F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2" w:type="dxa"/>
            <w:vAlign w:val="center"/>
          </w:tcPr>
          <w:p w14:paraId="691F39E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6DFD1F31" w14:textId="25B5A26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vAlign w:val="center"/>
          </w:tcPr>
          <w:p w14:paraId="22A2978F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73BFDC4" w14:textId="77777777" w:rsidTr="00296333">
        <w:trPr>
          <w:trHeight w:val="264"/>
        </w:trPr>
        <w:tc>
          <w:tcPr>
            <w:tcW w:w="1523" w:type="dxa"/>
          </w:tcPr>
          <w:p w14:paraId="6E0AD68F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30D60B2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</w:t>
            </w:r>
            <w:proofErr w:type="spellStart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corrA</w:t>
            </w:r>
            <w:proofErr w:type="spellEnd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01" w:type="dxa"/>
            <w:vAlign w:val="bottom"/>
          </w:tcPr>
          <w:p w14:paraId="1E77DED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8/71</w:t>
            </w:r>
          </w:p>
        </w:tc>
        <w:tc>
          <w:tcPr>
            <w:tcW w:w="829" w:type="dxa"/>
            <w:vAlign w:val="bottom"/>
          </w:tcPr>
          <w:p w14:paraId="77ABE279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2" w:type="dxa"/>
            <w:vAlign w:val="bottom"/>
          </w:tcPr>
          <w:p w14:paraId="181C210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4" w:type="dxa"/>
            <w:vAlign w:val="center"/>
          </w:tcPr>
          <w:p w14:paraId="0A2C3176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vAlign w:val="bottom"/>
          </w:tcPr>
          <w:p w14:paraId="5C723184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/68</w:t>
            </w:r>
          </w:p>
        </w:tc>
        <w:tc>
          <w:tcPr>
            <w:tcW w:w="829" w:type="dxa"/>
            <w:vAlign w:val="bottom"/>
          </w:tcPr>
          <w:p w14:paraId="23E270E4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" w:type="dxa"/>
            <w:vAlign w:val="bottom"/>
          </w:tcPr>
          <w:p w14:paraId="4111AFC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vAlign w:val="center"/>
          </w:tcPr>
          <w:p w14:paraId="5E91FE33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7" w:type="dxa"/>
            <w:vAlign w:val="center"/>
          </w:tcPr>
          <w:p w14:paraId="21D1C33F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96333" w:rsidRPr="00215F80" w14:paraId="1FEADF76" w14:textId="77777777" w:rsidTr="00296333">
        <w:trPr>
          <w:trHeight w:val="246"/>
        </w:trPr>
        <w:tc>
          <w:tcPr>
            <w:tcW w:w="1523" w:type="dxa"/>
          </w:tcPr>
          <w:p w14:paraId="2382EC5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0B0CE64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</w:t>
            </w:r>
            <w:proofErr w:type="spellStart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corrB</w:t>
            </w:r>
            <w:proofErr w:type="spellEnd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01" w:type="dxa"/>
            <w:vAlign w:val="bottom"/>
          </w:tcPr>
          <w:p w14:paraId="49EAD2E8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9/71</w:t>
            </w:r>
          </w:p>
        </w:tc>
        <w:tc>
          <w:tcPr>
            <w:tcW w:w="829" w:type="dxa"/>
            <w:vAlign w:val="bottom"/>
          </w:tcPr>
          <w:p w14:paraId="50A9DC6E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vAlign w:val="bottom"/>
          </w:tcPr>
          <w:p w14:paraId="1F7A531C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32D32945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vAlign w:val="bottom"/>
          </w:tcPr>
          <w:p w14:paraId="69E31C9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3/68</w:t>
            </w:r>
          </w:p>
        </w:tc>
        <w:tc>
          <w:tcPr>
            <w:tcW w:w="829" w:type="dxa"/>
            <w:vAlign w:val="bottom"/>
          </w:tcPr>
          <w:p w14:paraId="48CC0B71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vAlign w:val="bottom"/>
          </w:tcPr>
          <w:p w14:paraId="56DFD84C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6479CB2D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2F7468F2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381A29FB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108B79A7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51C6AF98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</w:t>
            </w:r>
            <w:proofErr w:type="spellStart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corrC</w:t>
            </w:r>
            <w:proofErr w:type="spellEnd"/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E4B2F56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3563DD45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532C708A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AE63B1E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D76D7B3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5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733DB3C8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212703FB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70D085A1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0AA35C57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476ADC1A" w14:textId="77777777" w:rsidTr="00296333">
        <w:trPr>
          <w:trHeight w:val="266"/>
        </w:trPr>
        <w:tc>
          <w:tcPr>
            <w:tcW w:w="1523" w:type="dxa"/>
            <w:vMerge w:val="restart"/>
            <w:tcBorders>
              <w:top w:val="single" w:sz="4" w:space="0" w:color="auto"/>
            </w:tcBorders>
          </w:tcPr>
          <w:p w14:paraId="5EC95ABF" w14:textId="77777777" w:rsidR="00296333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Dark corner</w:t>
            </w: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br/>
              <w:t>room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6DAB460C" w14:textId="77777777" w:rsidR="00296333" w:rsidRPr="00215F80" w:rsidRDefault="00296333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DCR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5EAB3371" w14:textId="5F155AC2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7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8E16445" w14:textId="46F2942C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29D08C53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0A41D26" w14:textId="09BFE838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6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2FF2234" w14:textId="0137ACD6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0D01835" w14:textId="01997AE9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0A3D71B7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72401F64" w14:textId="2278F18B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4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21013C16" w14:textId="77777777" w:rsidR="00296333" w:rsidRPr="00296333" w:rsidRDefault="00296333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0BA5E544" w14:textId="77777777" w:rsidTr="00296333">
        <w:trPr>
          <w:trHeight w:val="264"/>
        </w:trPr>
        <w:tc>
          <w:tcPr>
            <w:tcW w:w="1523" w:type="dxa"/>
            <w:vMerge/>
          </w:tcPr>
          <w:p w14:paraId="698AAF8E" w14:textId="77777777" w:rsidR="00296333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87DB9D3" w14:textId="77777777" w:rsidR="00296333" w:rsidRPr="00215F80" w:rsidRDefault="00296333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DCR </w:t>
            </w:r>
          </w:p>
        </w:tc>
        <w:tc>
          <w:tcPr>
            <w:tcW w:w="901" w:type="dxa"/>
            <w:vAlign w:val="center"/>
          </w:tcPr>
          <w:p w14:paraId="5A4E81F5" w14:textId="1ADC1FAA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0DC7796" w14:textId="60E5D69A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74E47853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7BE90940" w14:textId="3A184CD9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3614DB41" w14:textId="759D82FC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92C21F5" w14:textId="22F85A1B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0D1F8993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DED9084" w14:textId="647E9217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6DCDCFB3" w14:textId="77777777" w:rsidR="00296333" w:rsidRPr="00296333" w:rsidRDefault="00296333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64F3ED92" w14:textId="77777777" w:rsidTr="00296333">
        <w:trPr>
          <w:trHeight w:val="246"/>
        </w:trPr>
        <w:tc>
          <w:tcPr>
            <w:tcW w:w="1523" w:type="dxa"/>
          </w:tcPr>
          <w:p w14:paraId="76591015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1CAE02D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DCR </w:t>
            </w:r>
          </w:p>
        </w:tc>
        <w:tc>
          <w:tcPr>
            <w:tcW w:w="901" w:type="dxa"/>
            <w:vAlign w:val="center"/>
          </w:tcPr>
          <w:p w14:paraId="6F070393" w14:textId="2726F7A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6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7B210773" w14:textId="5C363F8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vAlign w:val="center"/>
          </w:tcPr>
          <w:p w14:paraId="3D27BA1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81AF32D" w14:textId="5FBEFB1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9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1" w:type="dxa"/>
            <w:vAlign w:val="center"/>
          </w:tcPr>
          <w:p w14:paraId="7CEFD19F" w14:textId="503BB44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749BD85" w14:textId="5D36C64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02F85B6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CD842B6" w14:textId="5765B68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7" w:type="dxa"/>
            <w:vAlign w:val="center"/>
          </w:tcPr>
          <w:p w14:paraId="5F83F8FD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78A1AB49" w14:textId="77777777" w:rsidTr="00296333">
        <w:trPr>
          <w:trHeight w:val="264"/>
        </w:trPr>
        <w:tc>
          <w:tcPr>
            <w:tcW w:w="1523" w:type="dxa"/>
          </w:tcPr>
          <w:p w14:paraId="7CEDEBA1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4E75676A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DCR </w:t>
            </w:r>
          </w:p>
        </w:tc>
        <w:tc>
          <w:tcPr>
            <w:tcW w:w="901" w:type="dxa"/>
            <w:vAlign w:val="center"/>
          </w:tcPr>
          <w:p w14:paraId="090D24F4" w14:textId="49D2F23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584F5724" w14:textId="4B09D45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32" w:type="dxa"/>
            <w:vAlign w:val="center"/>
          </w:tcPr>
          <w:p w14:paraId="76CEEA40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7AFD81D9" w14:textId="50AD492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1" w:type="dxa"/>
            <w:vAlign w:val="center"/>
          </w:tcPr>
          <w:p w14:paraId="6A6B518C" w14:textId="0265C19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32246178" w14:textId="1E11ACB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92" w:type="dxa"/>
            <w:vAlign w:val="center"/>
          </w:tcPr>
          <w:p w14:paraId="38BC0AD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20F9AB0F" w14:textId="4965A650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7" w:type="dxa"/>
            <w:vAlign w:val="center"/>
          </w:tcPr>
          <w:p w14:paraId="25243212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65557218" w14:textId="77777777" w:rsidTr="00296333">
        <w:trPr>
          <w:trHeight w:val="264"/>
        </w:trPr>
        <w:tc>
          <w:tcPr>
            <w:tcW w:w="1523" w:type="dxa"/>
          </w:tcPr>
          <w:p w14:paraId="6D350C0C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71C245E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DCR </w:t>
            </w:r>
          </w:p>
        </w:tc>
        <w:tc>
          <w:tcPr>
            <w:tcW w:w="901" w:type="dxa"/>
            <w:vAlign w:val="center"/>
          </w:tcPr>
          <w:p w14:paraId="7DABF54C" w14:textId="2C61808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48EE6BEE" w14:textId="4982531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vAlign w:val="center"/>
          </w:tcPr>
          <w:p w14:paraId="7DAF651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CC64F8A" w14:textId="0D3C9682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1" w:type="dxa"/>
            <w:vAlign w:val="center"/>
          </w:tcPr>
          <w:p w14:paraId="6EE64ADB" w14:textId="48608B8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13D298B7" w14:textId="1DF5F64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2" w:type="dxa"/>
            <w:vAlign w:val="center"/>
          </w:tcPr>
          <w:p w14:paraId="1139605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61321531" w14:textId="3EABB2B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7" w:type="dxa"/>
            <w:vAlign w:val="center"/>
          </w:tcPr>
          <w:p w14:paraId="5963D0FD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78468E20" w14:textId="77777777" w:rsidTr="00296333">
        <w:trPr>
          <w:trHeight w:val="246"/>
        </w:trPr>
        <w:tc>
          <w:tcPr>
            <w:tcW w:w="1523" w:type="dxa"/>
          </w:tcPr>
          <w:p w14:paraId="1A06EA0C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64D9458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DCR </w:t>
            </w:r>
          </w:p>
        </w:tc>
        <w:tc>
          <w:tcPr>
            <w:tcW w:w="901" w:type="dxa"/>
            <w:vAlign w:val="center"/>
          </w:tcPr>
          <w:p w14:paraId="3940C079" w14:textId="3BB5A4A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0424A6E5" w14:textId="7EB4FA0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32" w:type="dxa"/>
            <w:vAlign w:val="center"/>
          </w:tcPr>
          <w:p w14:paraId="0D2356D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1FC8348E" w14:textId="244010E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1" w:type="dxa"/>
            <w:vAlign w:val="center"/>
          </w:tcPr>
          <w:p w14:paraId="5E94DE03" w14:textId="5BC420D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1015FC4C" w14:textId="4D7222E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92" w:type="dxa"/>
            <w:vAlign w:val="center"/>
          </w:tcPr>
          <w:p w14:paraId="367CB5F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695DB412" w14:textId="01B2D37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7" w:type="dxa"/>
            <w:vAlign w:val="center"/>
          </w:tcPr>
          <w:p w14:paraId="4AD21398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35C7CAFB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45C74EA5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0A20F4E0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DCR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2D5EDC30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6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2B31FABA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376C6A84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553F2597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7291F150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63E373A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27D80B82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63E4528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3DEFDB95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7F3AE4CF" w14:textId="77777777" w:rsidTr="00296333">
        <w:trPr>
          <w:trHeight w:val="246"/>
        </w:trPr>
        <w:tc>
          <w:tcPr>
            <w:tcW w:w="1523" w:type="dxa"/>
            <w:tcBorders>
              <w:top w:val="single" w:sz="4" w:space="0" w:color="auto"/>
            </w:tcBorders>
          </w:tcPr>
          <w:p w14:paraId="4CC2CF95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Hurdle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68A25D25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hurdle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7DC425D" w14:textId="2C2C697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7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17EAAF2C" w14:textId="699A1EF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214EE61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6ADE5958" w14:textId="7549FFD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3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6F16865E" w14:textId="0F818AE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E2DB8A9" w14:textId="73245DF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4B12169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0FFA8278" w14:textId="6E70533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186BEB9F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499F210D" w14:textId="77777777" w:rsidTr="00296333">
        <w:trPr>
          <w:trHeight w:val="264"/>
        </w:trPr>
        <w:tc>
          <w:tcPr>
            <w:tcW w:w="1523" w:type="dxa"/>
          </w:tcPr>
          <w:p w14:paraId="1168E64B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0577FED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hurdle </w:t>
            </w:r>
          </w:p>
        </w:tc>
        <w:tc>
          <w:tcPr>
            <w:tcW w:w="901" w:type="dxa"/>
            <w:vAlign w:val="center"/>
          </w:tcPr>
          <w:p w14:paraId="37D34ECF" w14:textId="2467281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40833F61" w14:textId="5690A21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06234ED9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13948FCF" w14:textId="5BE346B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455DBBC9" w14:textId="186D56F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37F9E1B7" w14:textId="51506A3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0854FF34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3FCF1993" w14:textId="5FB8FE0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0714F246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1FAD7EDD" w14:textId="77777777" w:rsidTr="00296333">
        <w:trPr>
          <w:trHeight w:val="246"/>
        </w:trPr>
        <w:tc>
          <w:tcPr>
            <w:tcW w:w="1523" w:type="dxa"/>
          </w:tcPr>
          <w:p w14:paraId="78C3BD58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843E011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hurdle </w:t>
            </w:r>
          </w:p>
        </w:tc>
        <w:tc>
          <w:tcPr>
            <w:tcW w:w="901" w:type="dxa"/>
            <w:vAlign w:val="center"/>
          </w:tcPr>
          <w:p w14:paraId="2EF7B2D6" w14:textId="66AB7E1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6F947A3B" w14:textId="43E368C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32" w:type="dxa"/>
            <w:vAlign w:val="center"/>
          </w:tcPr>
          <w:p w14:paraId="2E221602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6CB305D8" w14:textId="0475541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1" w:type="dxa"/>
            <w:vAlign w:val="center"/>
          </w:tcPr>
          <w:p w14:paraId="2AF4155F" w14:textId="2CB1B78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70E4B88C" w14:textId="4A747DE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92" w:type="dxa"/>
            <w:vAlign w:val="center"/>
          </w:tcPr>
          <w:p w14:paraId="1188C74D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475292F0" w14:textId="5E6483F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7" w:type="dxa"/>
            <w:vAlign w:val="center"/>
          </w:tcPr>
          <w:p w14:paraId="45DBE358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296333" w:rsidRPr="00215F80" w14:paraId="7F521734" w14:textId="77777777" w:rsidTr="00296333">
        <w:trPr>
          <w:trHeight w:val="264"/>
        </w:trPr>
        <w:tc>
          <w:tcPr>
            <w:tcW w:w="1523" w:type="dxa"/>
          </w:tcPr>
          <w:p w14:paraId="5DE89A3B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F71C13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hurdle </w:t>
            </w:r>
          </w:p>
        </w:tc>
        <w:tc>
          <w:tcPr>
            <w:tcW w:w="901" w:type="dxa"/>
            <w:vAlign w:val="center"/>
          </w:tcPr>
          <w:p w14:paraId="0A0F5260" w14:textId="1CB1276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08D7E11B" w14:textId="03127B0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32" w:type="dxa"/>
            <w:vAlign w:val="center"/>
          </w:tcPr>
          <w:p w14:paraId="5CE36D13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1BDC4872" w14:textId="6FA713D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1" w:type="dxa"/>
            <w:vAlign w:val="center"/>
          </w:tcPr>
          <w:p w14:paraId="6CD40F62" w14:textId="5A203B1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E5F17DE" w14:textId="0DDDDD0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2" w:type="dxa"/>
            <w:vAlign w:val="center"/>
          </w:tcPr>
          <w:p w14:paraId="41235D77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4C57274" w14:textId="69E21E5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7" w:type="dxa"/>
            <w:vAlign w:val="center"/>
          </w:tcPr>
          <w:p w14:paraId="25C485EA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41F6BE1E" w14:textId="77777777" w:rsidTr="00296333">
        <w:trPr>
          <w:trHeight w:val="264"/>
        </w:trPr>
        <w:tc>
          <w:tcPr>
            <w:tcW w:w="1523" w:type="dxa"/>
          </w:tcPr>
          <w:p w14:paraId="0B5124BF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42FB7ACB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hurdle </w:t>
            </w:r>
          </w:p>
        </w:tc>
        <w:tc>
          <w:tcPr>
            <w:tcW w:w="901" w:type="dxa"/>
            <w:vAlign w:val="center"/>
          </w:tcPr>
          <w:p w14:paraId="44A29B8E" w14:textId="48640A5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2D368050" w14:textId="4F5F141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32" w:type="dxa"/>
            <w:vAlign w:val="center"/>
          </w:tcPr>
          <w:p w14:paraId="1EE53BD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5B35FC46" w14:textId="7449C0C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1" w:type="dxa"/>
            <w:vAlign w:val="center"/>
          </w:tcPr>
          <w:p w14:paraId="411C00B7" w14:textId="040F8BB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6A544CE9" w14:textId="39CAA2A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92" w:type="dxa"/>
            <w:vAlign w:val="center"/>
          </w:tcPr>
          <w:p w14:paraId="3F177E15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34CB3A4" w14:textId="5DE4420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vAlign w:val="center"/>
          </w:tcPr>
          <w:p w14:paraId="30943D0C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296333" w:rsidRPr="00215F80" w14:paraId="2F64A8E3" w14:textId="77777777" w:rsidTr="00296333">
        <w:trPr>
          <w:trHeight w:val="264"/>
        </w:trPr>
        <w:tc>
          <w:tcPr>
            <w:tcW w:w="1523" w:type="dxa"/>
          </w:tcPr>
          <w:p w14:paraId="31E85DB1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A5F0C25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hurdle </w:t>
            </w:r>
          </w:p>
        </w:tc>
        <w:tc>
          <w:tcPr>
            <w:tcW w:w="901" w:type="dxa"/>
            <w:vAlign w:val="center"/>
          </w:tcPr>
          <w:p w14:paraId="6B61ADCC" w14:textId="1D3DAE2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1D555A75" w14:textId="1A49B58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32" w:type="dxa"/>
            <w:vAlign w:val="center"/>
          </w:tcPr>
          <w:p w14:paraId="6E7BEAF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22F28D08" w14:textId="070D4B1C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4E192A79" w14:textId="43464CC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367F3122" w14:textId="1EE5BA6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488CC2A3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B13C686" w14:textId="2B9EA150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7" w:type="dxa"/>
            <w:vAlign w:val="center"/>
          </w:tcPr>
          <w:p w14:paraId="20B3DE52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296333" w:rsidRPr="00215F80" w14:paraId="007498D0" w14:textId="77777777" w:rsidTr="00296333">
        <w:trPr>
          <w:trHeight w:val="246"/>
        </w:trPr>
        <w:tc>
          <w:tcPr>
            <w:tcW w:w="1523" w:type="dxa"/>
            <w:tcBorders>
              <w:bottom w:val="single" w:sz="4" w:space="0" w:color="auto"/>
            </w:tcBorders>
          </w:tcPr>
          <w:p w14:paraId="43AFCFAD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4ABEF710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hurdle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B190B23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3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2ACD0DE4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179AA4F2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22B68579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F2B3737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5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47F22507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2F835489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5C4EE130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5921CAF9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772D0557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14171BB0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558DE449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slope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F7BB673" w14:textId="1C1830F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813278F" w14:textId="28712D7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61E13AE4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89D2189" w14:textId="0897955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6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5F1C3D0A" w14:textId="2FB511D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595E9248" w14:textId="12E0DD5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1C1EB25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60AC99CE" w14:textId="774374F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58956ABF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32346F7" w14:textId="77777777" w:rsidTr="00296333">
        <w:trPr>
          <w:trHeight w:val="264"/>
        </w:trPr>
        <w:tc>
          <w:tcPr>
            <w:tcW w:w="1523" w:type="dxa"/>
          </w:tcPr>
          <w:p w14:paraId="1532C049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70776BA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slope </w:t>
            </w:r>
          </w:p>
        </w:tc>
        <w:tc>
          <w:tcPr>
            <w:tcW w:w="901" w:type="dxa"/>
            <w:vAlign w:val="center"/>
          </w:tcPr>
          <w:p w14:paraId="54629EFA" w14:textId="6093C52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6679BBC1" w14:textId="490F4DD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6724BA45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70ADD22" w14:textId="46FE3712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46D222B0" w14:textId="313982E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0689A2C4" w14:textId="7DFF7B1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6935F119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56F3940" w14:textId="15CEFAD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26F43F0B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296333" w:rsidRPr="00215F80" w14:paraId="37767512" w14:textId="77777777" w:rsidTr="00296333">
        <w:trPr>
          <w:trHeight w:val="246"/>
        </w:trPr>
        <w:tc>
          <w:tcPr>
            <w:tcW w:w="1523" w:type="dxa"/>
          </w:tcPr>
          <w:p w14:paraId="7B662D85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9ED459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slope </w:t>
            </w:r>
          </w:p>
        </w:tc>
        <w:tc>
          <w:tcPr>
            <w:tcW w:w="901" w:type="dxa"/>
            <w:vAlign w:val="center"/>
          </w:tcPr>
          <w:p w14:paraId="3E92E55B" w14:textId="1BE0527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4759C71" w14:textId="44C1F3E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32" w:type="dxa"/>
            <w:vAlign w:val="center"/>
          </w:tcPr>
          <w:p w14:paraId="4EFF605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62083F0" w14:textId="150B207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187251DA" w14:textId="1356A3C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9" w:type="dxa"/>
            <w:vAlign w:val="center"/>
          </w:tcPr>
          <w:p w14:paraId="74BACC7E" w14:textId="214F4A8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92" w:type="dxa"/>
            <w:vAlign w:val="center"/>
          </w:tcPr>
          <w:p w14:paraId="3D43F5B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7336FFCA" w14:textId="5F74293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vAlign w:val="center"/>
          </w:tcPr>
          <w:p w14:paraId="1FFFE810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60181318" w14:textId="77777777" w:rsidTr="00296333">
        <w:trPr>
          <w:trHeight w:val="264"/>
        </w:trPr>
        <w:tc>
          <w:tcPr>
            <w:tcW w:w="1523" w:type="dxa"/>
          </w:tcPr>
          <w:p w14:paraId="56760369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86DC51D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slope </w:t>
            </w:r>
          </w:p>
        </w:tc>
        <w:tc>
          <w:tcPr>
            <w:tcW w:w="901" w:type="dxa"/>
            <w:vAlign w:val="center"/>
          </w:tcPr>
          <w:p w14:paraId="762FA793" w14:textId="013748A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1D3C9B87" w14:textId="305FAA9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vAlign w:val="center"/>
          </w:tcPr>
          <w:p w14:paraId="39275DE3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649B11F" w14:textId="3D9FE83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441CBC11" w14:textId="2061BB6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1D67AECC" w14:textId="6759285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2" w:type="dxa"/>
            <w:vAlign w:val="center"/>
          </w:tcPr>
          <w:p w14:paraId="2DA97AB0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9D47CB7" w14:textId="3A38FB9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vAlign w:val="center"/>
          </w:tcPr>
          <w:p w14:paraId="47C15CF6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3BFB4B34" w14:textId="77777777" w:rsidTr="00296333">
        <w:trPr>
          <w:trHeight w:val="264"/>
        </w:trPr>
        <w:tc>
          <w:tcPr>
            <w:tcW w:w="1523" w:type="dxa"/>
          </w:tcPr>
          <w:p w14:paraId="16A175BC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4B2E63F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slope </w:t>
            </w:r>
          </w:p>
        </w:tc>
        <w:tc>
          <w:tcPr>
            <w:tcW w:w="901" w:type="dxa"/>
            <w:vAlign w:val="center"/>
          </w:tcPr>
          <w:p w14:paraId="4DBEF80A" w14:textId="41C98D2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323E7FA2" w14:textId="08BAB84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32" w:type="dxa"/>
            <w:vAlign w:val="center"/>
          </w:tcPr>
          <w:p w14:paraId="22B34830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52E52736" w14:textId="08B76B1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1" w:type="dxa"/>
            <w:vAlign w:val="center"/>
          </w:tcPr>
          <w:p w14:paraId="3C1E3149" w14:textId="6DA9A41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6D55A239" w14:textId="393BCFD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92" w:type="dxa"/>
            <w:vAlign w:val="center"/>
          </w:tcPr>
          <w:p w14:paraId="093D435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E4D4A55" w14:textId="4788072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vAlign w:val="center"/>
          </w:tcPr>
          <w:p w14:paraId="46295DAB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0C59119C" w14:textId="77777777" w:rsidTr="00296333">
        <w:trPr>
          <w:trHeight w:val="246"/>
        </w:trPr>
        <w:tc>
          <w:tcPr>
            <w:tcW w:w="1523" w:type="dxa"/>
          </w:tcPr>
          <w:p w14:paraId="3280DAD0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4573E00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slope </w:t>
            </w:r>
          </w:p>
        </w:tc>
        <w:tc>
          <w:tcPr>
            <w:tcW w:w="901" w:type="dxa"/>
            <w:vAlign w:val="center"/>
          </w:tcPr>
          <w:p w14:paraId="71F230B5" w14:textId="6F9F375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73437E1F" w14:textId="313A225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vAlign w:val="center"/>
          </w:tcPr>
          <w:p w14:paraId="7F4A5A87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627FE334" w14:textId="69361B64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5F3C2CF6" w14:textId="4B57F20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295C8DD" w14:textId="1A83132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92" w:type="dxa"/>
            <w:vAlign w:val="center"/>
          </w:tcPr>
          <w:p w14:paraId="6747848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3DB4ECE4" w14:textId="18B6B40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7" w:type="dxa"/>
            <w:vAlign w:val="center"/>
          </w:tcPr>
          <w:p w14:paraId="60F0AE3C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96333" w:rsidRPr="00215F80" w14:paraId="1045ECE8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50055108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7702850E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slope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36B77288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7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36B19C68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56CA02D1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1EDAFF3E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527EB5E7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3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62154A97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65DB5D5E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B99C92C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5C777A6" w14:textId="77777777" w:rsidR="00215F80" w:rsidRPr="00296333" w:rsidRDefault="004E7CEB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</w:tr>
      <w:tr w:rsidR="00296333" w:rsidRPr="00215F80" w14:paraId="4999A230" w14:textId="77777777" w:rsidTr="00296333">
        <w:trPr>
          <w:trHeight w:val="266"/>
        </w:trPr>
        <w:tc>
          <w:tcPr>
            <w:tcW w:w="1523" w:type="dxa"/>
            <w:vMerge w:val="restart"/>
            <w:tcBorders>
              <w:top w:val="single" w:sz="4" w:space="0" w:color="auto"/>
            </w:tcBorders>
          </w:tcPr>
          <w:p w14:paraId="659E2C56" w14:textId="77777777" w:rsidR="00296333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Bridge</w:t>
            </w:r>
            <w:r>
              <w:rPr>
                <w:rFonts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entrance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0017D7F5" w14:textId="77777777" w:rsidR="00296333" w:rsidRPr="00215F80" w:rsidRDefault="00296333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BE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2DC47705" w14:textId="0AD8FF8F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7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516CA51" w14:textId="02512CA9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365C6230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12FA056" w14:textId="2F3CA0A5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4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6B26AEFF" w14:textId="438DDAA4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6146FD6" w14:textId="6E9D6FE8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191340AF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12A5282F" w14:textId="73C573F8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2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50345CC" w14:textId="77777777" w:rsidR="00296333" w:rsidRPr="00296333" w:rsidRDefault="00296333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547C4B4A" w14:textId="77777777" w:rsidTr="00296333">
        <w:trPr>
          <w:trHeight w:val="264"/>
        </w:trPr>
        <w:tc>
          <w:tcPr>
            <w:tcW w:w="1523" w:type="dxa"/>
            <w:vMerge/>
          </w:tcPr>
          <w:p w14:paraId="25EFE7AD" w14:textId="77777777" w:rsidR="00296333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7F97A253" w14:textId="77777777" w:rsidR="00296333" w:rsidRPr="00215F80" w:rsidRDefault="00296333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BE </w:t>
            </w:r>
          </w:p>
        </w:tc>
        <w:tc>
          <w:tcPr>
            <w:tcW w:w="901" w:type="dxa"/>
            <w:vAlign w:val="center"/>
          </w:tcPr>
          <w:p w14:paraId="773B391E" w14:textId="669E6C63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360B348D" w14:textId="2FEAE620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66EBDA6A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1270282" w14:textId="32090783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5097DB37" w14:textId="70292CC6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6CC1AA57" w14:textId="17D03EC6" w:rsidR="00296333" w:rsidRPr="00215F80" w:rsidRDefault="00296333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5CB0BD58" w14:textId="77777777" w:rsidR="00296333" w:rsidRPr="00215F80" w:rsidRDefault="00296333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35CCEFC" w14:textId="79E6AA27" w:rsidR="00296333" w:rsidRPr="00215F80" w:rsidRDefault="00296333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1A7D503F" w14:textId="77777777" w:rsidR="00296333" w:rsidRPr="00296333" w:rsidRDefault="00296333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06709A22" w14:textId="77777777" w:rsidTr="00296333">
        <w:trPr>
          <w:trHeight w:val="246"/>
        </w:trPr>
        <w:tc>
          <w:tcPr>
            <w:tcW w:w="1523" w:type="dxa"/>
          </w:tcPr>
          <w:p w14:paraId="3F613DE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08FE571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BE </w:t>
            </w:r>
          </w:p>
        </w:tc>
        <w:tc>
          <w:tcPr>
            <w:tcW w:w="901" w:type="dxa"/>
            <w:vAlign w:val="center"/>
          </w:tcPr>
          <w:p w14:paraId="7B61C776" w14:textId="11EF1F4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712DE889" w14:textId="4B54B0A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093EB48D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5A14489" w14:textId="3EAEC0C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1" w:type="dxa"/>
            <w:vAlign w:val="center"/>
          </w:tcPr>
          <w:p w14:paraId="56CF2844" w14:textId="49A4CAC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64489324" w14:textId="2E6650C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92" w:type="dxa"/>
            <w:vAlign w:val="center"/>
          </w:tcPr>
          <w:p w14:paraId="4F41AF22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25E88A23" w14:textId="5FAB5CF1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7" w:type="dxa"/>
            <w:vAlign w:val="center"/>
          </w:tcPr>
          <w:p w14:paraId="650831EF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51FA332A" w14:textId="77777777" w:rsidTr="00296333">
        <w:trPr>
          <w:trHeight w:val="264"/>
        </w:trPr>
        <w:tc>
          <w:tcPr>
            <w:tcW w:w="1523" w:type="dxa"/>
          </w:tcPr>
          <w:p w14:paraId="28D5CAF1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CD7490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BE </w:t>
            </w:r>
          </w:p>
        </w:tc>
        <w:tc>
          <w:tcPr>
            <w:tcW w:w="901" w:type="dxa"/>
            <w:vAlign w:val="center"/>
          </w:tcPr>
          <w:p w14:paraId="5A1A7F31" w14:textId="07318C0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458E643A" w14:textId="4046C3B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vAlign w:val="center"/>
          </w:tcPr>
          <w:p w14:paraId="02A7CE5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7AA41EE5" w14:textId="7CEAD98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1" w:type="dxa"/>
            <w:vAlign w:val="center"/>
          </w:tcPr>
          <w:p w14:paraId="05422CFC" w14:textId="3A856EB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6C4786B" w14:textId="781B1E5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92" w:type="dxa"/>
            <w:vAlign w:val="center"/>
          </w:tcPr>
          <w:p w14:paraId="4A4C758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724612B6" w14:textId="10EA0551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vAlign w:val="center"/>
          </w:tcPr>
          <w:p w14:paraId="0548B952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5FA00B39" w14:textId="77777777" w:rsidTr="00296333">
        <w:trPr>
          <w:trHeight w:val="264"/>
        </w:trPr>
        <w:tc>
          <w:tcPr>
            <w:tcW w:w="1523" w:type="dxa"/>
          </w:tcPr>
          <w:p w14:paraId="0689AAD4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A6B2EF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BE </w:t>
            </w:r>
          </w:p>
        </w:tc>
        <w:tc>
          <w:tcPr>
            <w:tcW w:w="901" w:type="dxa"/>
            <w:vAlign w:val="center"/>
          </w:tcPr>
          <w:p w14:paraId="2CF5195D" w14:textId="6AB8C27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1DACCA4" w14:textId="07D7BE9E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51E990D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86632BE" w14:textId="100768C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1" w:type="dxa"/>
            <w:vAlign w:val="center"/>
          </w:tcPr>
          <w:p w14:paraId="53B5640F" w14:textId="69E00AB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vAlign w:val="center"/>
          </w:tcPr>
          <w:p w14:paraId="70CC86C3" w14:textId="52090CC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715AD595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44C0A0F3" w14:textId="77877EA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7" w:type="dxa"/>
            <w:vAlign w:val="center"/>
          </w:tcPr>
          <w:p w14:paraId="2CEB72CE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13B59BB6" w14:textId="77777777" w:rsidTr="00296333">
        <w:trPr>
          <w:trHeight w:val="264"/>
        </w:trPr>
        <w:tc>
          <w:tcPr>
            <w:tcW w:w="1523" w:type="dxa"/>
          </w:tcPr>
          <w:p w14:paraId="19DB6100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02507EE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BE </w:t>
            </w:r>
          </w:p>
        </w:tc>
        <w:tc>
          <w:tcPr>
            <w:tcW w:w="901" w:type="dxa"/>
            <w:vAlign w:val="center"/>
          </w:tcPr>
          <w:p w14:paraId="77AE0183" w14:textId="17F0086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9" w:type="dxa"/>
            <w:vAlign w:val="center"/>
          </w:tcPr>
          <w:p w14:paraId="697CE670" w14:textId="1A78A8E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77A14D98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22ACA8A" w14:textId="0FAF83A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1" w:type="dxa"/>
            <w:vAlign w:val="center"/>
          </w:tcPr>
          <w:p w14:paraId="3EA8CF99" w14:textId="40896D1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6D30F4A7" w14:textId="6FB90F7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0A2693DF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5038664" w14:textId="24AD487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vAlign w:val="center"/>
          </w:tcPr>
          <w:p w14:paraId="73475C87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1D7A89B6" w14:textId="77777777" w:rsidTr="00296333">
        <w:trPr>
          <w:trHeight w:val="246"/>
        </w:trPr>
        <w:tc>
          <w:tcPr>
            <w:tcW w:w="1523" w:type="dxa"/>
            <w:tcBorders>
              <w:bottom w:val="single" w:sz="4" w:space="0" w:color="auto"/>
            </w:tcBorders>
          </w:tcPr>
          <w:p w14:paraId="3923418D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18968D0D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BE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62ADE27E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1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43D6F38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2848A61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6193886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09A1093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3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017A8B1B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55374B05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4545F235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2769B612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###</w:t>
            </w:r>
          </w:p>
        </w:tc>
      </w:tr>
      <w:tr w:rsidR="00296333" w:rsidRPr="00215F80" w14:paraId="396B7D85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0101D54D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Bridge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3E6097B5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 bridge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1AA8BF18" w14:textId="2018536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0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56B7AD78" w14:textId="227DF21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6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5F86C5CF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505F81A5" w14:textId="602135DC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1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AFD82E9" w14:textId="56133A7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A941B07" w14:textId="71F67C5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4EDDDB72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30388094" w14:textId="285230C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6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02A97148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75BEF7F" w14:textId="77777777" w:rsidTr="00296333">
        <w:trPr>
          <w:trHeight w:val="264"/>
        </w:trPr>
        <w:tc>
          <w:tcPr>
            <w:tcW w:w="1523" w:type="dxa"/>
          </w:tcPr>
          <w:p w14:paraId="6BBB3128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0759B436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F bridge </w:t>
            </w:r>
          </w:p>
        </w:tc>
        <w:tc>
          <w:tcPr>
            <w:tcW w:w="901" w:type="dxa"/>
            <w:vAlign w:val="center"/>
          </w:tcPr>
          <w:p w14:paraId="176325A8" w14:textId="18B2DBA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1A84DAF" w14:textId="09CD4B8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40B9207F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19206D86" w14:textId="01308ED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0C1668CD" w14:textId="486F8A1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2BF4003" w14:textId="26791AE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0E078E22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2E45610" w14:textId="79AA095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1CC687FE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36AB8EA5" w14:textId="77777777" w:rsidTr="00296333">
        <w:trPr>
          <w:trHeight w:val="246"/>
        </w:trPr>
        <w:tc>
          <w:tcPr>
            <w:tcW w:w="1523" w:type="dxa"/>
          </w:tcPr>
          <w:p w14:paraId="6CFF94E7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40063D8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 bridge </w:t>
            </w:r>
          </w:p>
        </w:tc>
        <w:tc>
          <w:tcPr>
            <w:tcW w:w="901" w:type="dxa"/>
            <w:vAlign w:val="center"/>
          </w:tcPr>
          <w:p w14:paraId="3E032E1C" w14:textId="7DEACF2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1B0CBD71" w14:textId="61BDE0A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52CC66A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68ADCE7" w14:textId="46131FBD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2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1" w:type="dxa"/>
            <w:vAlign w:val="center"/>
          </w:tcPr>
          <w:p w14:paraId="1849414B" w14:textId="5A102CD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1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4D5A96A3" w14:textId="1EEFC30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92" w:type="dxa"/>
            <w:vAlign w:val="center"/>
          </w:tcPr>
          <w:p w14:paraId="2751D47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951A11F" w14:textId="55C8FCE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7" w:type="dxa"/>
            <w:vAlign w:val="center"/>
          </w:tcPr>
          <w:p w14:paraId="1B9ED058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1BDE9D45" w14:textId="77777777" w:rsidTr="00296333">
        <w:trPr>
          <w:trHeight w:val="264"/>
        </w:trPr>
        <w:tc>
          <w:tcPr>
            <w:tcW w:w="1523" w:type="dxa"/>
          </w:tcPr>
          <w:p w14:paraId="6E8C1F23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109381B2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/F bridge </w:t>
            </w:r>
          </w:p>
        </w:tc>
        <w:tc>
          <w:tcPr>
            <w:tcW w:w="901" w:type="dxa"/>
            <w:vAlign w:val="center"/>
          </w:tcPr>
          <w:p w14:paraId="05E3466F" w14:textId="623DCC0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7B11CFB6" w14:textId="59C839A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32" w:type="dxa"/>
            <w:vAlign w:val="center"/>
          </w:tcPr>
          <w:p w14:paraId="755A6C94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29046686" w14:textId="0DD1844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1" w:type="dxa"/>
            <w:vAlign w:val="center"/>
          </w:tcPr>
          <w:p w14:paraId="28DDE6CB" w14:textId="195D6DD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63EBB17E" w14:textId="3E01352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64050E0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30F73766" w14:textId="6F58B9E1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7" w:type="dxa"/>
            <w:vAlign w:val="center"/>
          </w:tcPr>
          <w:p w14:paraId="17150146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296333" w:rsidRPr="00215F80" w14:paraId="57619D0F" w14:textId="77777777" w:rsidTr="00296333">
        <w:trPr>
          <w:trHeight w:val="264"/>
        </w:trPr>
        <w:tc>
          <w:tcPr>
            <w:tcW w:w="1523" w:type="dxa"/>
          </w:tcPr>
          <w:p w14:paraId="46441471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CD10B9E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F bridge </w:t>
            </w:r>
          </w:p>
        </w:tc>
        <w:tc>
          <w:tcPr>
            <w:tcW w:w="901" w:type="dxa"/>
            <w:vAlign w:val="center"/>
          </w:tcPr>
          <w:p w14:paraId="3AB77AB3" w14:textId="59F7205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BEAF7C0" w14:textId="255A1B1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702F489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61014390" w14:textId="3355DBB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1" w:type="dxa"/>
            <w:vAlign w:val="center"/>
          </w:tcPr>
          <w:p w14:paraId="0889E2D4" w14:textId="0C331A1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2CCF87A1" w14:textId="63FCCC2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2" w:type="dxa"/>
            <w:vAlign w:val="center"/>
          </w:tcPr>
          <w:p w14:paraId="3092F033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10159DA9" w14:textId="79992F0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vAlign w:val="center"/>
          </w:tcPr>
          <w:p w14:paraId="284E1AA9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3A7F3729" w14:textId="77777777" w:rsidTr="00296333">
        <w:trPr>
          <w:trHeight w:val="246"/>
        </w:trPr>
        <w:tc>
          <w:tcPr>
            <w:tcW w:w="1523" w:type="dxa"/>
          </w:tcPr>
          <w:p w14:paraId="56D33638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7FD3E027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%D bridge </w:t>
            </w:r>
          </w:p>
        </w:tc>
        <w:tc>
          <w:tcPr>
            <w:tcW w:w="901" w:type="dxa"/>
            <w:vAlign w:val="center"/>
          </w:tcPr>
          <w:p w14:paraId="7E4B21E3" w14:textId="2801A8C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vAlign w:val="center"/>
          </w:tcPr>
          <w:p w14:paraId="23600D0F" w14:textId="25500E1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36E1BB3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CD7DA64" w14:textId="0E7973F8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1" w:type="dxa"/>
            <w:vAlign w:val="center"/>
          </w:tcPr>
          <w:p w14:paraId="4FE1E4A7" w14:textId="36FCEA7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280DA898" w14:textId="795D6C9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92" w:type="dxa"/>
            <w:vAlign w:val="center"/>
          </w:tcPr>
          <w:p w14:paraId="2F09A57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201D7C55" w14:textId="772FF40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7" w:type="dxa"/>
            <w:vAlign w:val="center"/>
          </w:tcPr>
          <w:p w14:paraId="263781E7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0B38399D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3D73FB3C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2579F062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bridge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5207B34C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8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0C764055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bottom"/>
          </w:tcPr>
          <w:p w14:paraId="2F8EA890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EE5722F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35A2EB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0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05BE304B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6C4F679D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3D46DEFB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2E52137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###</w:t>
            </w:r>
          </w:p>
        </w:tc>
      </w:tr>
      <w:tr w:rsidR="00296333" w:rsidRPr="00215F80" w14:paraId="3F4207D8" w14:textId="77777777" w:rsidTr="00296333">
        <w:trPr>
          <w:trHeight w:val="264"/>
        </w:trPr>
        <w:tc>
          <w:tcPr>
            <w:tcW w:w="1523" w:type="dxa"/>
            <w:tcBorders>
              <w:top w:val="single" w:sz="4" w:space="0" w:color="auto"/>
            </w:tcBorders>
          </w:tcPr>
          <w:p w14:paraId="0706EE77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2FF7081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TOTACT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2FD8743" w14:textId="0D96F88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33ADE52" w14:textId="1FADB8B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446FC67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0F1E3C98" w14:textId="4182EB2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160759E1" w14:textId="3C1EB06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30FCB3B" w14:textId="00EE9C4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tcBorders>
              <w:top w:val="single" w:sz="4" w:space="0" w:color="auto"/>
            </w:tcBorders>
            <w:vAlign w:val="center"/>
          </w:tcPr>
          <w:p w14:paraId="7FF45CA3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5C92E0FC" w14:textId="4D7D1185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0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09CE027C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A175F39" w14:textId="77777777" w:rsidTr="00296333">
        <w:trPr>
          <w:trHeight w:val="264"/>
        </w:trPr>
        <w:tc>
          <w:tcPr>
            <w:tcW w:w="1523" w:type="dxa"/>
          </w:tcPr>
          <w:p w14:paraId="6333B72B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5206D452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Distance total </w:t>
            </w:r>
          </w:p>
        </w:tc>
        <w:tc>
          <w:tcPr>
            <w:tcW w:w="901" w:type="dxa"/>
            <w:vAlign w:val="center"/>
          </w:tcPr>
          <w:p w14:paraId="6B0C369D" w14:textId="32DA69A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04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4E98034B" w14:textId="7952236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56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dxa"/>
            <w:vAlign w:val="center"/>
          </w:tcPr>
          <w:p w14:paraId="38C34191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5B7320A" w14:textId="4F25521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95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1" w:type="dxa"/>
            <w:vAlign w:val="center"/>
          </w:tcPr>
          <w:p w14:paraId="500785B8" w14:textId="6577062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92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4BA1C6C0" w14:textId="34D3273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74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92" w:type="dxa"/>
            <w:vAlign w:val="center"/>
          </w:tcPr>
          <w:p w14:paraId="1852849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30B5BB0C" w14:textId="0103C97C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92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7" w:type="dxa"/>
            <w:vAlign w:val="center"/>
          </w:tcPr>
          <w:p w14:paraId="46D5908E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4166A4D9" w14:textId="77777777" w:rsidTr="00296333">
        <w:trPr>
          <w:trHeight w:val="246"/>
        </w:trPr>
        <w:tc>
          <w:tcPr>
            <w:tcW w:w="1523" w:type="dxa"/>
          </w:tcPr>
          <w:p w14:paraId="3DACB3B2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5769107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Velocity mean </w:t>
            </w:r>
          </w:p>
        </w:tc>
        <w:tc>
          <w:tcPr>
            <w:tcW w:w="901" w:type="dxa"/>
            <w:vAlign w:val="center"/>
          </w:tcPr>
          <w:p w14:paraId="50A67975" w14:textId="2A5AAA8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1D8E5506" w14:textId="6B921C0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32" w:type="dxa"/>
            <w:vAlign w:val="center"/>
          </w:tcPr>
          <w:p w14:paraId="786080A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2934465C" w14:textId="1FED9D01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1" w:type="dxa"/>
            <w:vAlign w:val="center"/>
          </w:tcPr>
          <w:p w14:paraId="557BFA2F" w14:textId="7B41A45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vAlign w:val="center"/>
          </w:tcPr>
          <w:p w14:paraId="1039B0D9" w14:textId="746DA30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10422B29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57E6B75" w14:textId="68C6166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6DED3DBE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6AE17836" w14:textId="77777777" w:rsidTr="00296333">
        <w:trPr>
          <w:trHeight w:val="264"/>
        </w:trPr>
        <w:tc>
          <w:tcPr>
            <w:tcW w:w="1523" w:type="dxa"/>
          </w:tcPr>
          <w:p w14:paraId="19CEF85E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41AF854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Rearing </w:t>
            </w:r>
          </w:p>
        </w:tc>
        <w:tc>
          <w:tcPr>
            <w:tcW w:w="901" w:type="dxa"/>
            <w:vAlign w:val="center"/>
          </w:tcPr>
          <w:p w14:paraId="09B5819D" w14:textId="188760A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33A285F" w14:textId="4D7D444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392B912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576CCB21" w14:textId="6227C3C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9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03B986C9" w14:textId="5150C0C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7F747FAB" w14:textId="65E4AF3B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92" w:type="dxa"/>
            <w:vAlign w:val="center"/>
          </w:tcPr>
          <w:p w14:paraId="3352BB3B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07E5A6DF" w14:textId="1118E1F1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103F63B9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7B6CE98E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66CD9ECF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79525A51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all zones visited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75FBD93" w14:textId="77777777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5/7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5EF89CD2" w14:textId="77777777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bottom w:val="single" w:sz="4" w:space="0" w:color="auto"/>
            </w:tcBorders>
            <w:vAlign w:val="center"/>
          </w:tcPr>
          <w:p w14:paraId="02A51E20" w14:textId="77777777" w:rsidR="00215F80" w:rsidRPr="00215F80" w:rsidRDefault="00215F80" w:rsidP="00296333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13817271" w14:textId="77777777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8101119" w14:textId="77777777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6/6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B6CD7D4" w14:textId="77777777" w:rsidR="00215F80" w:rsidRPr="00215F80" w:rsidRDefault="00215F80" w:rsidP="00296333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vAlign w:val="bottom"/>
          </w:tcPr>
          <w:p w14:paraId="29A0C180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172C0B0B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0FB059AD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</w:tr>
      <w:tr w:rsidR="00296333" w:rsidRPr="00215F80" w14:paraId="12F88601" w14:textId="77777777" w:rsidTr="00296333">
        <w:trPr>
          <w:trHeight w:val="246"/>
        </w:trPr>
        <w:tc>
          <w:tcPr>
            <w:tcW w:w="1523" w:type="dxa"/>
            <w:tcBorders>
              <w:top w:val="single" w:sz="4" w:space="0" w:color="auto"/>
            </w:tcBorders>
          </w:tcPr>
          <w:p w14:paraId="1C48F721" w14:textId="77777777" w:rsidR="00215F80" w:rsidRPr="00296333" w:rsidRDefault="00296333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/>
                <w:sz w:val="22"/>
                <w:szCs w:val="22"/>
                <w:lang w:val="en-US"/>
              </w:rPr>
              <w:t>Miscellaneous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363D8149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nose poke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70958E41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8/7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347F516B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tcBorders>
              <w:top w:val="single" w:sz="4" w:space="0" w:color="auto"/>
            </w:tcBorders>
            <w:vAlign w:val="bottom"/>
          </w:tcPr>
          <w:p w14:paraId="13634ED0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63D34C57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3C248A16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9/6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60D237B8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  <w:vAlign w:val="bottom"/>
          </w:tcPr>
          <w:p w14:paraId="7BB083DA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3DBF459F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DDEAF50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###</w:t>
            </w:r>
          </w:p>
        </w:tc>
      </w:tr>
      <w:tr w:rsidR="00296333" w:rsidRPr="00215F80" w14:paraId="3755BB32" w14:textId="77777777" w:rsidTr="00296333">
        <w:trPr>
          <w:trHeight w:val="264"/>
        </w:trPr>
        <w:tc>
          <w:tcPr>
            <w:tcW w:w="1523" w:type="dxa"/>
          </w:tcPr>
          <w:p w14:paraId="6339843E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30931AFC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Nose poke </w:t>
            </w:r>
          </w:p>
        </w:tc>
        <w:tc>
          <w:tcPr>
            <w:tcW w:w="901" w:type="dxa"/>
            <w:vAlign w:val="center"/>
          </w:tcPr>
          <w:p w14:paraId="167F14EF" w14:textId="649512C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452D112" w14:textId="5A5202F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182B5484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51560F8A" w14:textId="5EE471E3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6D9EF4D3" w14:textId="6BFEB16A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06233EBD" w14:textId="1DBECE8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112A8459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2723F9D7" w14:textId="77034C14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2A3466BA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67AAEBA2" w14:textId="77777777" w:rsidTr="00296333">
        <w:trPr>
          <w:trHeight w:val="264"/>
        </w:trPr>
        <w:tc>
          <w:tcPr>
            <w:tcW w:w="1523" w:type="dxa"/>
          </w:tcPr>
          <w:p w14:paraId="6EFB4DE5" w14:textId="77777777" w:rsidR="00215F80" w:rsidRPr="00296333" w:rsidRDefault="00215F80" w:rsidP="00296333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39E8372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grooming </w:t>
            </w:r>
          </w:p>
        </w:tc>
        <w:tc>
          <w:tcPr>
            <w:tcW w:w="901" w:type="dxa"/>
            <w:vAlign w:val="bottom"/>
          </w:tcPr>
          <w:p w14:paraId="1C9817C1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0/71</w:t>
            </w:r>
          </w:p>
        </w:tc>
        <w:tc>
          <w:tcPr>
            <w:tcW w:w="829" w:type="dxa"/>
            <w:vAlign w:val="bottom"/>
          </w:tcPr>
          <w:p w14:paraId="11D3F905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vAlign w:val="bottom"/>
          </w:tcPr>
          <w:p w14:paraId="0C04E73F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332818BB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vAlign w:val="bottom"/>
          </w:tcPr>
          <w:p w14:paraId="2449844B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0/68</w:t>
            </w:r>
          </w:p>
        </w:tc>
        <w:tc>
          <w:tcPr>
            <w:tcW w:w="829" w:type="dxa"/>
            <w:vAlign w:val="bottom"/>
          </w:tcPr>
          <w:p w14:paraId="3364FA3A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vAlign w:val="bottom"/>
          </w:tcPr>
          <w:p w14:paraId="43E059C3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10E06DC0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0CDF2569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746CE4A7" w14:textId="77777777" w:rsidTr="00296333">
        <w:trPr>
          <w:trHeight w:val="246"/>
        </w:trPr>
        <w:tc>
          <w:tcPr>
            <w:tcW w:w="1523" w:type="dxa"/>
          </w:tcPr>
          <w:p w14:paraId="231E926D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66E41AA4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Grooming </w:t>
            </w:r>
          </w:p>
        </w:tc>
        <w:tc>
          <w:tcPr>
            <w:tcW w:w="901" w:type="dxa"/>
            <w:vAlign w:val="center"/>
          </w:tcPr>
          <w:p w14:paraId="57DEE483" w14:textId="645B7DB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CF154C0" w14:textId="65F892B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714D1773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35897E7B" w14:textId="73052320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76C5F724" w14:textId="499C883F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3A724B4" w14:textId="145E88D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5E37D459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1EDA34B3" w14:textId="508223F1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34246CC1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32CC4D84" w14:textId="77777777" w:rsidTr="00296333">
        <w:trPr>
          <w:trHeight w:val="264"/>
        </w:trPr>
        <w:tc>
          <w:tcPr>
            <w:tcW w:w="1523" w:type="dxa"/>
          </w:tcPr>
          <w:p w14:paraId="108CD1E2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055C7E48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SAP </w:t>
            </w:r>
          </w:p>
        </w:tc>
        <w:tc>
          <w:tcPr>
            <w:tcW w:w="901" w:type="dxa"/>
            <w:vAlign w:val="bottom"/>
          </w:tcPr>
          <w:p w14:paraId="486545F4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4/71</w:t>
            </w:r>
          </w:p>
        </w:tc>
        <w:tc>
          <w:tcPr>
            <w:tcW w:w="829" w:type="dxa"/>
            <w:vAlign w:val="bottom"/>
          </w:tcPr>
          <w:p w14:paraId="70398B83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vAlign w:val="bottom"/>
          </w:tcPr>
          <w:p w14:paraId="6AAA13AD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19C1D40D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vAlign w:val="bottom"/>
          </w:tcPr>
          <w:p w14:paraId="3BF0C865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1/68</w:t>
            </w:r>
          </w:p>
        </w:tc>
        <w:tc>
          <w:tcPr>
            <w:tcW w:w="829" w:type="dxa"/>
            <w:vAlign w:val="bottom"/>
          </w:tcPr>
          <w:p w14:paraId="1F44A415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vAlign w:val="bottom"/>
          </w:tcPr>
          <w:p w14:paraId="275787DB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6403A84F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7B5CD109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50ECBD47" w14:textId="77777777" w:rsidTr="00296333">
        <w:trPr>
          <w:trHeight w:val="246"/>
        </w:trPr>
        <w:tc>
          <w:tcPr>
            <w:tcW w:w="1523" w:type="dxa"/>
          </w:tcPr>
          <w:p w14:paraId="62C6958C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7763F878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SAP </w:t>
            </w:r>
          </w:p>
        </w:tc>
        <w:tc>
          <w:tcPr>
            <w:tcW w:w="901" w:type="dxa"/>
            <w:vAlign w:val="center"/>
          </w:tcPr>
          <w:p w14:paraId="514000EA" w14:textId="2923920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F6FEB73" w14:textId="77974FBC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23A85779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0C307562" w14:textId="21022BBB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3A13DB76" w14:textId="1FBC26B5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6D713D0" w14:textId="10DA8CC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241FD327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73F448AB" w14:textId="3AEDE17F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7D94CF97" w14:textId="77777777" w:rsidR="00215F80" w:rsidRPr="00296333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96333" w:rsidRPr="00215F80" w14:paraId="25D00F69" w14:textId="77777777" w:rsidTr="00296333">
        <w:trPr>
          <w:trHeight w:val="264"/>
        </w:trPr>
        <w:tc>
          <w:tcPr>
            <w:tcW w:w="1523" w:type="dxa"/>
          </w:tcPr>
          <w:p w14:paraId="25263C83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46EC40C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urine </w:t>
            </w:r>
          </w:p>
        </w:tc>
        <w:tc>
          <w:tcPr>
            <w:tcW w:w="901" w:type="dxa"/>
            <w:vAlign w:val="bottom"/>
          </w:tcPr>
          <w:p w14:paraId="707D4424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52/71</w:t>
            </w:r>
          </w:p>
        </w:tc>
        <w:tc>
          <w:tcPr>
            <w:tcW w:w="829" w:type="dxa"/>
            <w:vAlign w:val="bottom"/>
          </w:tcPr>
          <w:p w14:paraId="10AC07FA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vAlign w:val="bottom"/>
          </w:tcPr>
          <w:p w14:paraId="32BAAEB4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3ECD01AA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vAlign w:val="bottom"/>
          </w:tcPr>
          <w:p w14:paraId="59C59B2B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9/68</w:t>
            </w:r>
          </w:p>
        </w:tc>
        <w:tc>
          <w:tcPr>
            <w:tcW w:w="829" w:type="dxa"/>
            <w:vAlign w:val="bottom"/>
          </w:tcPr>
          <w:p w14:paraId="0CDE943F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vAlign w:val="bottom"/>
          </w:tcPr>
          <w:p w14:paraId="51E9DD46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13DA9C9A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4B66F13" w14:textId="77777777" w:rsidR="00215F80" w:rsidRPr="00296333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96333" w:rsidRPr="00215F80" w14:paraId="2ACCC505" w14:textId="77777777" w:rsidTr="00296333">
        <w:trPr>
          <w:trHeight w:val="264"/>
        </w:trPr>
        <w:tc>
          <w:tcPr>
            <w:tcW w:w="1523" w:type="dxa"/>
          </w:tcPr>
          <w:p w14:paraId="39EBEB03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2AA3B0F3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Urine </w:t>
            </w:r>
          </w:p>
        </w:tc>
        <w:tc>
          <w:tcPr>
            <w:tcW w:w="901" w:type="dxa"/>
            <w:vAlign w:val="center"/>
          </w:tcPr>
          <w:p w14:paraId="64C83277" w14:textId="71FEC64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6F44F76A" w14:textId="5248014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43D484D6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4AF8CBCD" w14:textId="47910D8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45AF4AF1" w14:textId="0318EB7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70DAE6B9" w14:textId="7B582D6D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18D24BF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56B9B0ED" w14:textId="5081A746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2CC55EA6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296333" w:rsidRPr="00215F80" w14:paraId="291EEC4E" w14:textId="77777777" w:rsidTr="00296333">
        <w:trPr>
          <w:trHeight w:val="264"/>
        </w:trPr>
        <w:tc>
          <w:tcPr>
            <w:tcW w:w="1523" w:type="dxa"/>
          </w:tcPr>
          <w:p w14:paraId="0CAF2BEF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37351E81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Occ boli </w:t>
            </w:r>
          </w:p>
        </w:tc>
        <w:tc>
          <w:tcPr>
            <w:tcW w:w="901" w:type="dxa"/>
            <w:vAlign w:val="bottom"/>
          </w:tcPr>
          <w:p w14:paraId="0BE01AED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9/71</w:t>
            </w:r>
          </w:p>
        </w:tc>
        <w:tc>
          <w:tcPr>
            <w:tcW w:w="829" w:type="dxa"/>
            <w:vAlign w:val="bottom"/>
          </w:tcPr>
          <w:p w14:paraId="2F75A454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dxa"/>
            <w:vAlign w:val="bottom"/>
          </w:tcPr>
          <w:p w14:paraId="4F2E0720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vAlign w:val="center"/>
          </w:tcPr>
          <w:p w14:paraId="33D443F2" w14:textId="77777777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1" w:type="dxa"/>
            <w:vAlign w:val="bottom"/>
          </w:tcPr>
          <w:p w14:paraId="713F7546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4/68</w:t>
            </w:r>
          </w:p>
        </w:tc>
        <w:tc>
          <w:tcPr>
            <w:tcW w:w="829" w:type="dxa"/>
            <w:vAlign w:val="bottom"/>
          </w:tcPr>
          <w:p w14:paraId="2A8300E2" w14:textId="77777777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" w:type="dxa"/>
            <w:vAlign w:val="bottom"/>
          </w:tcPr>
          <w:p w14:paraId="7EC59AB7" w14:textId="77777777" w:rsidR="00215F80" w:rsidRPr="00215F80" w:rsidRDefault="00215F80" w:rsidP="00215F80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7DCD5CA8" w14:textId="77777777" w:rsidR="00215F80" w:rsidRPr="00215F80" w:rsidRDefault="00215F80" w:rsidP="00296333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A6894BD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###</w:t>
            </w:r>
          </w:p>
        </w:tc>
      </w:tr>
      <w:tr w:rsidR="00296333" w:rsidRPr="00215F80" w14:paraId="210EE7A2" w14:textId="77777777" w:rsidTr="00296333">
        <w:trPr>
          <w:trHeight w:val="246"/>
        </w:trPr>
        <w:tc>
          <w:tcPr>
            <w:tcW w:w="1523" w:type="dxa"/>
          </w:tcPr>
          <w:p w14:paraId="225C376B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vAlign w:val="center"/>
          </w:tcPr>
          <w:p w14:paraId="46C6B77F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Boli </w:t>
            </w:r>
          </w:p>
        </w:tc>
        <w:tc>
          <w:tcPr>
            <w:tcW w:w="901" w:type="dxa"/>
            <w:vAlign w:val="center"/>
          </w:tcPr>
          <w:p w14:paraId="507A62BF" w14:textId="7416A5B8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022B0A8A" w14:textId="781C87C2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32" w:type="dxa"/>
            <w:vAlign w:val="center"/>
          </w:tcPr>
          <w:p w14:paraId="483FF8BE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vAlign w:val="center"/>
          </w:tcPr>
          <w:p w14:paraId="59367C19" w14:textId="4CBCAA1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1" w:type="dxa"/>
            <w:vAlign w:val="center"/>
          </w:tcPr>
          <w:p w14:paraId="1A43AB38" w14:textId="447C77A6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310C388B" w14:textId="06A93F14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2" w:type="dxa"/>
            <w:vAlign w:val="center"/>
          </w:tcPr>
          <w:p w14:paraId="3CE204FD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vAlign w:val="center"/>
          </w:tcPr>
          <w:p w14:paraId="45E6253E" w14:textId="74E4DDBA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292F925E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21682EBC" w14:textId="77777777" w:rsidTr="00296333">
        <w:trPr>
          <w:trHeight w:val="264"/>
        </w:trPr>
        <w:tc>
          <w:tcPr>
            <w:tcW w:w="1523" w:type="dxa"/>
            <w:tcBorders>
              <w:bottom w:val="single" w:sz="4" w:space="0" w:color="auto"/>
            </w:tcBorders>
          </w:tcPr>
          <w:p w14:paraId="53D8F044" w14:textId="77777777" w:rsidR="00215F80" w:rsidRPr="00215F80" w:rsidRDefault="00215F80" w:rsidP="00215F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4486464E" w14:textId="77777777" w:rsidR="00215F80" w:rsidRPr="00215F80" w:rsidRDefault="00215F80" w:rsidP="00215F80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Body weight 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E4403DC" w14:textId="28716E49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25513D8" w14:textId="0B6DC1B1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vAlign w:val="center"/>
          </w:tcPr>
          <w:p w14:paraId="54E7284C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4301DBDA" w14:textId="4D38E30E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91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395C17C8" w14:textId="279A45F3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98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1D09287A" w14:textId="425CE5E0" w:rsidR="00215F80" w:rsidRPr="00215F80" w:rsidRDefault="00215F80" w:rsidP="00215F80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282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vAlign w:val="center"/>
          </w:tcPr>
          <w:p w14:paraId="03629B7A" w14:textId="77777777" w:rsidR="00215F80" w:rsidRPr="00215F80" w:rsidRDefault="00215F80" w:rsidP="00215F80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78F351E9" w14:textId="68FD2559" w:rsidR="00215F80" w:rsidRPr="00215F80" w:rsidRDefault="00215F80" w:rsidP="00296333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314</w:t>
            </w:r>
            <w:r w:rsidR="00F2143D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215F80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299A597F" w14:textId="77777777" w:rsidR="00215F80" w:rsidRPr="00296333" w:rsidRDefault="00215F80" w:rsidP="00296333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296333"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296333" w:rsidRPr="00215F80" w14:paraId="056D282F" w14:textId="77777777" w:rsidTr="00296333">
        <w:trPr>
          <w:trHeight w:val="968"/>
        </w:trPr>
        <w:tc>
          <w:tcPr>
            <w:tcW w:w="1006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6F58EDA" w14:textId="77777777" w:rsidR="00F2143D" w:rsidRPr="00BF2BF2" w:rsidRDefault="00F2143D" w:rsidP="00F2143D">
            <w:pPr>
              <w:rPr>
                <w:color w:val="000000" w:themeColor="text1"/>
                <w:sz w:val="20"/>
                <w:lang w:val="en-US"/>
              </w:rPr>
            </w:pPr>
            <w:r w:rsidRPr="00BF2BF2">
              <w:rPr>
                <w:color w:val="000000" w:themeColor="text1"/>
                <w:sz w:val="20"/>
                <w:lang w:val="en-US"/>
              </w:rPr>
              <w:t>Occurrence</w:t>
            </w:r>
            <w:r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is shown for the zones and behaviors that were not visited/performed by all animals. </w:t>
            </w:r>
            <w:r>
              <w:rPr>
                <w:color w:val="000000" w:themeColor="text1"/>
                <w:sz w:val="20"/>
                <w:lang w:val="en-US"/>
              </w:rPr>
              <w:t xml:space="preserve">*p&lt;0.05, </w:t>
            </w:r>
            <w:r w:rsidRPr="00BF2BF2">
              <w:rPr>
                <w:color w:val="000000" w:themeColor="text1"/>
                <w:sz w:val="20"/>
                <w:lang w:val="en-US"/>
              </w:rPr>
              <w:t>**p&lt;0.01</w:t>
            </w:r>
            <w:r>
              <w:rPr>
                <w:color w:val="000000" w:themeColor="text1"/>
                <w:sz w:val="20"/>
                <w:lang w:val="en-US"/>
              </w:rPr>
              <w:t>, ***p&lt;0.001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lang w:val="en-US"/>
              </w:rPr>
              <w:t>Wilcoxon matched pairs test</w:t>
            </w:r>
            <w:r w:rsidRPr="00BF2BF2">
              <w:rPr>
                <w:color w:val="000000" w:themeColor="text1"/>
                <w:sz w:val="20"/>
                <w:lang w:val="en-US"/>
              </w:rPr>
              <w:t>); #p&lt;0.05</w:t>
            </w:r>
            <w:r>
              <w:rPr>
                <w:color w:val="000000" w:themeColor="text1"/>
                <w:sz w:val="20"/>
                <w:lang w:val="en-US"/>
              </w:rPr>
              <w:t>, ###p&lt;0.001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(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McNeamar</w:t>
            </w:r>
            <w:proofErr w:type="spellEnd"/>
            <w:r w:rsidRPr="00BF2BF2">
              <w:rPr>
                <w:color w:val="000000" w:themeColor="text1"/>
                <w:sz w:val="20"/>
                <w:lang w:val="en-US"/>
              </w:rPr>
              <w:t xml:space="preserve"> Chi</w:t>
            </w:r>
            <w:r w:rsidRPr="00BF2BF2">
              <w:rPr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est)</w:t>
            </w:r>
            <w:r>
              <w:rPr>
                <w:color w:val="000000" w:themeColor="text1"/>
                <w:sz w:val="20"/>
                <w:lang w:val="en-US"/>
              </w:rPr>
              <w:t xml:space="preserve"> comparing trail 1 and 2.</w:t>
            </w:r>
          </w:p>
          <w:p w14:paraId="0582C932" w14:textId="580635A2" w:rsidR="00215F80" w:rsidRPr="00F2143D" w:rsidRDefault="00F2143D" w:rsidP="00215F80">
            <w:r w:rsidRPr="00BF2BF2">
              <w:rPr>
                <w:color w:val="000000" w:themeColor="text1"/>
                <w:sz w:val="20"/>
                <w:lang w:val="en-US"/>
              </w:rPr>
              <w:t xml:space="preserve">Abbreviations: BE, bridge entrance; corr, corridor; CTRCI, central circle; DCR, dark corner room; D, duration (s); D/F, duration per visit (s); F, frequency; L, latency (s); </w:t>
            </w:r>
            <w:r>
              <w:rPr>
                <w:color w:val="000000" w:themeColor="text1"/>
                <w:sz w:val="20"/>
                <w:lang w:val="en-US"/>
              </w:rPr>
              <w:t xml:space="preserve">Occ, occurrence; </w:t>
            </w:r>
            <w:r w:rsidRPr="00BF2BF2">
              <w:rPr>
                <w:color w:val="000000" w:themeColor="text1"/>
                <w:sz w:val="20"/>
                <w:lang w:val="en-US"/>
              </w:rPr>
              <w:t>SAP, stretched attend posture</w:t>
            </w:r>
            <w:r w:rsidR="00FA49A6">
              <w:rPr>
                <w:color w:val="000000" w:themeColor="text1"/>
                <w:sz w:val="20"/>
                <w:lang w:val="en-US"/>
              </w:rPr>
              <w:t>;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OTACT, total activity.</w:t>
            </w:r>
          </w:p>
        </w:tc>
      </w:tr>
    </w:tbl>
    <w:p w14:paraId="47AB3C36" w14:textId="77777777" w:rsidR="00E724B5" w:rsidRPr="00BF2BF2" w:rsidRDefault="00E724B5" w:rsidP="005C13AF">
      <w:pPr>
        <w:rPr>
          <w:lang w:val="en-US"/>
        </w:rPr>
      </w:pPr>
    </w:p>
    <w:sectPr w:rsidR="00E724B5" w:rsidRPr="00BF2BF2" w:rsidSect="0048180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2E"/>
    <w:rsid w:val="0000382A"/>
    <w:rsid w:val="000414F5"/>
    <w:rsid w:val="00105A88"/>
    <w:rsid w:val="00124AF6"/>
    <w:rsid w:val="00166827"/>
    <w:rsid w:val="00197C72"/>
    <w:rsid w:val="00215F80"/>
    <w:rsid w:val="00256ED4"/>
    <w:rsid w:val="00296333"/>
    <w:rsid w:val="0039512E"/>
    <w:rsid w:val="00401BD7"/>
    <w:rsid w:val="00481809"/>
    <w:rsid w:val="00495837"/>
    <w:rsid w:val="004B769A"/>
    <w:rsid w:val="004E7CEB"/>
    <w:rsid w:val="005C13AF"/>
    <w:rsid w:val="005E0F98"/>
    <w:rsid w:val="0071451F"/>
    <w:rsid w:val="007A0E5A"/>
    <w:rsid w:val="00A70677"/>
    <w:rsid w:val="00BF2BF2"/>
    <w:rsid w:val="00BF69C8"/>
    <w:rsid w:val="00D80EC2"/>
    <w:rsid w:val="00E724B5"/>
    <w:rsid w:val="00E819A2"/>
    <w:rsid w:val="00F2143D"/>
    <w:rsid w:val="00FA49A6"/>
    <w:rsid w:val="00FC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42FD56"/>
  <w14:defaultImageDpi w14:val="32767"/>
  <w15:chartTrackingRefBased/>
  <w15:docId w15:val="{0490FD30-682C-6C44-BCB3-88C07597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1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13</cp:revision>
  <dcterms:created xsi:type="dcterms:W3CDTF">2019-06-10T08:03:00Z</dcterms:created>
  <dcterms:modified xsi:type="dcterms:W3CDTF">2020-03-10T07:42:00Z</dcterms:modified>
</cp:coreProperties>
</file>